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D9717" w14:textId="0C3961B5" w:rsidR="00481DB2" w:rsidRPr="00C52063" w:rsidRDefault="00481DB2" w:rsidP="00C52063">
      <w:pPr>
        <w:spacing w:after="0" w:line="480" w:lineRule="auto"/>
        <w:rPr>
          <w:b/>
        </w:rPr>
      </w:pPr>
      <w:r w:rsidRPr="00C52063">
        <w:rPr>
          <w:b/>
        </w:rPr>
        <w:t>Table 1. Summary of Regression Analysis for each Property Transf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800"/>
        <w:gridCol w:w="1800"/>
        <w:gridCol w:w="1800"/>
        <w:gridCol w:w="1795"/>
      </w:tblGrid>
      <w:tr w:rsidR="00481DB2" w:rsidRPr="00106BF9" w14:paraId="7819B96B" w14:textId="40D470CD" w:rsidTr="00481DB2">
        <w:tc>
          <w:tcPr>
            <w:tcW w:w="2096" w:type="dxa"/>
          </w:tcPr>
          <w:p w14:paraId="715A2D90" w14:textId="77777777" w:rsidR="00481DB2" w:rsidRPr="00106BF9" w:rsidRDefault="00481DB2" w:rsidP="00C52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2CFD8" w14:textId="77777777" w:rsidR="00481DB2" w:rsidRPr="00106BF9" w:rsidRDefault="00481DB2" w:rsidP="00C520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00" w:type="dxa"/>
          </w:tcPr>
          <w:p w14:paraId="3A3C65EA" w14:textId="0C065FBE" w:rsidR="00481DB2" w:rsidRPr="00106BF9" w:rsidRDefault="00481DB2" w:rsidP="00C52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ial Poss.</w:t>
            </w:r>
          </w:p>
          <w:p w14:paraId="3A1E90AF" w14:textId="5A549F28" w:rsidR="00481DB2" w:rsidRPr="00106BF9" w:rsidRDefault="00481DB2" w:rsidP="00C52063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     </w:t>
            </w: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EB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     </w:t>
            </w: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β</w:t>
            </w:r>
          </w:p>
          <w:p w14:paraId="41A158C6" w14:textId="77777777" w:rsidR="00481DB2" w:rsidRPr="00106BF9" w:rsidRDefault="00481DB2" w:rsidP="00C5206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0" w:type="dxa"/>
          </w:tcPr>
          <w:p w14:paraId="65D77D8B" w14:textId="192C520A" w:rsidR="00481DB2" w:rsidRPr="00106BF9" w:rsidRDefault="00E84079" w:rsidP="00C52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ft Giving</w:t>
            </w:r>
          </w:p>
          <w:p w14:paraId="16F820A1" w14:textId="3E860C96" w:rsidR="00481DB2" w:rsidRPr="00106BF9" w:rsidRDefault="00481DB2" w:rsidP="00C52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     </w:t>
            </w: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EB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     </w:t>
            </w: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800" w:type="dxa"/>
          </w:tcPr>
          <w:p w14:paraId="48087FE1" w14:textId="27FEB5B4" w:rsidR="00481DB2" w:rsidRPr="00106BF9" w:rsidRDefault="00E84079" w:rsidP="00C52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 Perm.</w:t>
            </w:r>
          </w:p>
          <w:p w14:paraId="091EA7D8" w14:textId="6CE0496C" w:rsidR="00481DB2" w:rsidRPr="00106BF9" w:rsidRDefault="00481DB2" w:rsidP="00C52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     </w:t>
            </w: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EB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      </w:t>
            </w: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795" w:type="dxa"/>
          </w:tcPr>
          <w:p w14:paraId="455F3A29" w14:textId="2623738D" w:rsidR="00481DB2" w:rsidRPr="00106BF9" w:rsidRDefault="00E84079" w:rsidP="00C52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aling</w:t>
            </w:r>
          </w:p>
          <w:p w14:paraId="30F83CFE" w14:textId="512B4D82" w:rsidR="00481DB2" w:rsidRPr="00481DB2" w:rsidRDefault="00481DB2" w:rsidP="00C52063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     </w:t>
            </w: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EB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     </w:t>
            </w: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β</w:t>
            </w:r>
          </w:p>
        </w:tc>
      </w:tr>
      <w:tr w:rsidR="00E84079" w:rsidRPr="00106BF9" w14:paraId="60E0DEC7" w14:textId="3E48B1EB" w:rsidTr="00481DB2">
        <w:tc>
          <w:tcPr>
            <w:tcW w:w="2096" w:type="dxa"/>
          </w:tcPr>
          <w:p w14:paraId="0DEB47AB" w14:textId="77777777" w:rsidR="00E84079" w:rsidRDefault="00E84079" w:rsidP="00E840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b/>
                <w:sz w:val="24"/>
                <w:szCs w:val="24"/>
              </w:rPr>
              <w:t>Exact Age</w:t>
            </w:r>
          </w:p>
          <w:p w14:paraId="16292019" w14:textId="77777777" w:rsidR="00E84079" w:rsidRPr="00106BF9" w:rsidRDefault="00E84079" w:rsidP="00E840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2C122AB" w14:textId="77777777" w:rsidR="00E84079" w:rsidRPr="00106BF9" w:rsidRDefault="00E84079" w:rsidP="00E8407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0" w:type="dxa"/>
          </w:tcPr>
          <w:p w14:paraId="065BCDD2" w14:textId="49DC8D35" w:rsidR="00E84079" w:rsidRPr="00106BF9" w:rsidRDefault="00E84079" w:rsidP="00E84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 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14:paraId="0AF3A0A6" w14:textId="3701DAD7" w:rsidR="00E84079" w:rsidRPr="00106BF9" w:rsidRDefault="00E84079" w:rsidP="00E84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    -.15</w:t>
            </w:r>
          </w:p>
        </w:tc>
        <w:tc>
          <w:tcPr>
            <w:tcW w:w="1800" w:type="dxa"/>
          </w:tcPr>
          <w:p w14:paraId="3F66ABFD" w14:textId="5D1FC7DE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      .27</w:t>
            </w:r>
          </w:p>
        </w:tc>
        <w:tc>
          <w:tcPr>
            <w:tcW w:w="1795" w:type="dxa"/>
          </w:tcPr>
          <w:p w14:paraId="05DE4F74" w14:textId="22ABF530" w:rsidR="00E84079" w:rsidRPr="00106BF9" w:rsidRDefault="00E84079" w:rsidP="00E84079">
            <w:pPr>
              <w:jc w:val="center"/>
              <w:rPr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84079">
              <w:rPr>
                <w:rFonts w:ascii="Times New Roman" w:hAnsi="Times New Roman" w:cs="Times New Roman"/>
                <w:sz w:val="24"/>
                <w:szCs w:val="24"/>
              </w:rPr>
              <w:t xml:space="preserve">    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84079">
              <w:rPr>
                <w:rFonts w:ascii="Times New Roman" w:hAnsi="Times New Roman" w:cs="Times New Roman"/>
                <w:sz w:val="24"/>
                <w:szCs w:val="24"/>
              </w:rPr>
              <w:t>0     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84079" w:rsidRPr="00106BF9" w14:paraId="2C7964D0" w14:textId="3C9AC8C4" w:rsidTr="00481DB2">
        <w:tc>
          <w:tcPr>
            <w:tcW w:w="2096" w:type="dxa"/>
          </w:tcPr>
          <w:p w14:paraId="2DCF5847" w14:textId="77777777" w:rsidR="00E84079" w:rsidRPr="00106BF9" w:rsidRDefault="00E84079" w:rsidP="00E840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b/>
                <w:sz w:val="24"/>
                <w:szCs w:val="24"/>
              </w:rPr>
              <w:t>KBIT-2 Standardized Score</w:t>
            </w:r>
          </w:p>
          <w:p w14:paraId="067A696C" w14:textId="77777777" w:rsidR="00E84079" w:rsidRPr="00106BF9" w:rsidRDefault="00E84079" w:rsidP="00E8407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0" w:type="dxa"/>
          </w:tcPr>
          <w:p w14:paraId="212B0E9B" w14:textId="5493E494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2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800" w:type="dxa"/>
          </w:tcPr>
          <w:p w14:paraId="0BDC16E5" w14:textId="02F334E1" w:rsidR="00E84079" w:rsidRPr="00106BF9" w:rsidRDefault="00E84079" w:rsidP="00E84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3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     .02</w:t>
            </w:r>
          </w:p>
        </w:tc>
        <w:tc>
          <w:tcPr>
            <w:tcW w:w="1800" w:type="dxa"/>
          </w:tcPr>
          <w:p w14:paraId="156706B7" w14:textId="28F12438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 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      .22</w:t>
            </w:r>
          </w:p>
        </w:tc>
        <w:tc>
          <w:tcPr>
            <w:tcW w:w="1795" w:type="dxa"/>
          </w:tcPr>
          <w:p w14:paraId="1914E6D0" w14:textId="06D1EA4A" w:rsidR="00E84079" w:rsidRPr="00106BF9" w:rsidRDefault="00E84079" w:rsidP="00E84079">
            <w:pPr>
              <w:jc w:val="center"/>
              <w:rPr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      .14</w:t>
            </w:r>
          </w:p>
        </w:tc>
      </w:tr>
      <w:tr w:rsidR="00E84079" w:rsidRPr="00106BF9" w14:paraId="141F330E" w14:textId="51E78AB6" w:rsidTr="00481DB2">
        <w:tc>
          <w:tcPr>
            <w:tcW w:w="2096" w:type="dxa"/>
          </w:tcPr>
          <w:p w14:paraId="481D3A3B" w14:textId="77777777" w:rsidR="00E84079" w:rsidRPr="00106BF9" w:rsidRDefault="00E84079" w:rsidP="00E840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b/>
                <w:sz w:val="24"/>
                <w:szCs w:val="24"/>
              </w:rPr>
              <w:t>Theory of Mind Task Battery</w:t>
            </w:r>
          </w:p>
          <w:p w14:paraId="244FCBE4" w14:textId="77777777" w:rsidR="00E84079" w:rsidRPr="00106BF9" w:rsidRDefault="00E84079" w:rsidP="00E8407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0" w:type="dxa"/>
          </w:tcPr>
          <w:p w14:paraId="547B1E43" w14:textId="712994A5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800" w:type="dxa"/>
          </w:tcPr>
          <w:p w14:paraId="1244C34A" w14:textId="3242A030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    -.01</w:t>
            </w:r>
          </w:p>
        </w:tc>
        <w:tc>
          <w:tcPr>
            <w:tcW w:w="1800" w:type="dxa"/>
          </w:tcPr>
          <w:p w14:paraId="7304A447" w14:textId="743BAD65" w:rsidR="00E84079" w:rsidRPr="00106BF9" w:rsidRDefault="00E84079" w:rsidP="00E84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4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   .004</w:t>
            </w:r>
          </w:p>
        </w:tc>
        <w:tc>
          <w:tcPr>
            <w:tcW w:w="1795" w:type="dxa"/>
          </w:tcPr>
          <w:p w14:paraId="3AC13718" w14:textId="4B88A251" w:rsidR="00E84079" w:rsidRPr="00106BF9" w:rsidRDefault="00E84079" w:rsidP="00E84079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2B1A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1A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   </w:t>
            </w:r>
            <w:r w:rsidR="002B1A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1A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84079" w:rsidRPr="00106BF9" w14:paraId="3D33C050" w14:textId="216B586E" w:rsidTr="00481DB2">
        <w:tc>
          <w:tcPr>
            <w:tcW w:w="2096" w:type="dxa"/>
          </w:tcPr>
          <w:p w14:paraId="0BF64BEC" w14:textId="77777777" w:rsidR="00E84079" w:rsidRDefault="00E84079" w:rsidP="00E84079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</w:pP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  <w:r w:rsidRPr="00106BF9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2</w:t>
            </w:r>
          </w:p>
          <w:p w14:paraId="02CB5A2E" w14:textId="77777777" w:rsidR="00E84079" w:rsidRPr="00106BF9" w:rsidRDefault="00E84079" w:rsidP="00E84079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</w:pPr>
          </w:p>
          <w:p w14:paraId="4E4F4817" w14:textId="77777777" w:rsidR="00E84079" w:rsidRPr="00106BF9" w:rsidRDefault="00E84079" w:rsidP="00E84079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800" w:type="dxa"/>
          </w:tcPr>
          <w:p w14:paraId="528D68BB" w14:textId="1079EF82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14:paraId="15F7BEA1" w14:textId="0A60A5CD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5C58E128" w14:textId="63B7D5F3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8C29DFC" w14:textId="77777777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14:paraId="6A26CB59" w14:textId="4AC2DD5C" w:rsidR="00E84079" w:rsidRPr="00106BF9" w:rsidRDefault="00E84079" w:rsidP="00E840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B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14:paraId="2E2C3D18" w14:textId="77777777" w:rsidR="00E84079" w:rsidRPr="00106BF9" w:rsidRDefault="00E84079" w:rsidP="00E84079">
            <w:pPr>
              <w:jc w:val="center"/>
              <w:rPr>
                <w:sz w:val="24"/>
                <w:szCs w:val="24"/>
              </w:rPr>
            </w:pPr>
          </w:p>
        </w:tc>
      </w:tr>
    </w:tbl>
    <w:p w14:paraId="42E386BC" w14:textId="2FE0AA95" w:rsidR="00481DB2" w:rsidRDefault="00481DB2" w:rsidP="00481DB2">
      <w:pPr>
        <w:spacing w:line="480" w:lineRule="auto"/>
        <w:rPr>
          <w:sz w:val="24"/>
          <w:szCs w:val="24"/>
        </w:rPr>
      </w:pPr>
      <w:r>
        <w:rPr>
          <w:sz w:val="24"/>
        </w:rPr>
        <w:t xml:space="preserve">Table </w:t>
      </w:r>
      <w:r w:rsidR="00E84079">
        <w:rPr>
          <w:sz w:val="24"/>
        </w:rPr>
        <w:t>1</w:t>
      </w:r>
      <w:r>
        <w:rPr>
          <w:sz w:val="24"/>
        </w:rPr>
        <w:t xml:space="preserve"> depicts summaries of the </w:t>
      </w:r>
      <w:r w:rsidR="00E84079">
        <w:rPr>
          <w:sz w:val="24"/>
        </w:rPr>
        <w:t>four</w:t>
      </w:r>
      <w:r>
        <w:rPr>
          <w:sz w:val="24"/>
        </w:rPr>
        <w:t xml:space="preserve"> regression models tested. </w:t>
      </w:r>
      <w:r w:rsidRPr="00FB20C7">
        <w:rPr>
          <w:sz w:val="24"/>
          <w:szCs w:val="24"/>
        </w:rPr>
        <w:t>*</w:t>
      </w:r>
      <w:r w:rsidRPr="00FB20C7">
        <w:rPr>
          <w:i/>
          <w:sz w:val="24"/>
          <w:szCs w:val="24"/>
        </w:rPr>
        <w:t xml:space="preserve">p </w:t>
      </w:r>
      <w:r w:rsidRPr="00FB20C7">
        <w:rPr>
          <w:sz w:val="24"/>
          <w:szCs w:val="24"/>
        </w:rPr>
        <w:t>&lt; .05.</w:t>
      </w:r>
    </w:p>
    <w:p w14:paraId="3F9C78F8" w14:textId="77777777" w:rsidR="00C52063" w:rsidRPr="00C52063" w:rsidRDefault="00C52063" w:rsidP="00D24601">
      <w:pPr>
        <w:rPr>
          <w:sz w:val="24"/>
        </w:rPr>
      </w:pPr>
      <w:bookmarkStart w:id="0" w:name="_GoBack"/>
      <w:bookmarkEnd w:id="0"/>
    </w:p>
    <w:p w14:paraId="6FE4EFD0" w14:textId="77777777" w:rsidR="00C52063" w:rsidRPr="00C52063" w:rsidRDefault="00C52063" w:rsidP="00D24601">
      <w:pPr>
        <w:rPr>
          <w:b/>
        </w:rPr>
      </w:pPr>
    </w:p>
    <w:sectPr w:rsidR="00C52063" w:rsidRPr="00C52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DB2"/>
    <w:rsid w:val="001018E6"/>
    <w:rsid w:val="002B1AE9"/>
    <w:rsid w:val="00344652"/>
    <w:rsid w:val="003857C3"/>
    <w:rsid w:val="00481DB2"/>
    <w:rsid w:val="004F5764"/>
    <w:rsid w:val="0058323C"/>
    <w:rsid w:val="00591730"/>
    <w:rsid w:val="007333A2"/>
    <w:rsid w:val="007D6879"/>
    <w:rsid w:val="00824D37"/>
    <w:rsid w:val="008D03C3"/>
    <w:rsid w:val="0091005D"/>
    <w:rsid w:val="009D6579"/>
    <w:rsid w:val="00BE0BA2"/>
    <w:rsid w:val="00C52063"/>
    <w:rsid w:val="00D24601"/>
    <w:rsid w:val="00E8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DC88F"/>
  <w15:chartTrackingRefBased/>
  <w15:docId w15:val="{77A4ADDB-6500-48D5-A888-636BF9A16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DB2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20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20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33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3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3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3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3A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rmott,Catherine HalehNajmabadi</dc:creator>
  <cp:keywords/>
  <dc:description/>
  <cp:lastModifiedBy>McDermott,Catherine HalehNajmabadi</cp:lastModifiedBy>
  <cp:revision>2</cp:revision>
  <dcterms:created xsi:type="dcterms:W3CDTF">2018-10-19T20:57:00Z</dcterms:created>
  <dcterms:modified xsi:type="dcterms:W3CDTF">2018-10-19T20:57:00Z</dcterms:modified>
</cp:coreProperties>
</file>